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C663D6" w14:textId="33C45E28" w:rsidR="003C319E" w:rsidRPr="003C319E" w:rsidRDefault="003C319E" w:rsidP="003C319E">
      <w:pPr>
        <w:rPr>
          <w:lang w:val="en-US"/>
        </w:rPr>
      </w:pPr>
      <w:r w:rsidRPr="00E21821">
        <w:rPr>
          <w:rFonts w:ascii="Times New Roman" w:hAnsi="Times New Roman" w:cs="Times New Roman"/>
          <w:b/>
          <w:lang w:val="en-US"/>
        </w:rPr>
        <w:t>A</w:t>
      </w:r>
      <w:r>
        <w:rPr>
          <w:rFonts w:ascii="Times New Roman" w:hAnsi="Times New Roman" w:cs="Times New Roman"/>
          <w:b/>
          <w:lang w:val="en-US"/>
        </w:rPr>
        <w:t>ppendix</w:t>
      </w:r>
      <w:r w:rsidRPr="00E21821">
        <w:rPr>
          <w:rFonts w:ascii="Times New Roman" w:hAnsi="Times New Roman" w:cs="Times New Roman"/>
          <w:b/>
          <w:lang w:val="en-US"/>
        </w:rPr>
        <w:t xml:space="preserve"> A</w:t>
      </w:r>
      <w:r>
        <w:rPr>
          <w:rFonts w:ascii="Times New Roman" w:hAnsi="Times New Roman" w:cs="Times New Roman"/>
          <w:b/>
          <w:lang w:val="en-US"/>
        </w:rPr>
        <w:t xml:space="preserve">. </w:t>
      </w:r>
      <w:r w:rsidRPr="00483E85">
        <w:rPr>
          <w:rFonts w:ascii="Times New Roman" w:hAnsi="Times New Roman" w:cs="Times New Roman"/>
          <w:bCs/>
          <w:lang w:val="en-US"/>
        </w:rPr>
        <w:t xml:space="preserve">Correlation matrix of the relationship between the </w:t>
      </w:r>
      <w:r w:rsidR="00BB6132" w:rsidRPr="00483E85">
        <w:rPr>
          <w:rFonts w:ascii="Times New Roman" w:hAnsi="Times New Roman" w:cs="Times New Roman"/>
          <w:bCs/>
          <w:lang w:val="en-US"/>
        </w:rPr>
        <w:t xml:space="preserve">questionnaires’ </w:t>
      </w:r>
      <w:r w:rsidRPr="00483E85">
        <w:rPr>
          <w:rFonts w:ascii="Times New Roman" w:hAnsi="Times New Roman" w:cs="Times New Roman"/>
          <w:bCs/>
          <w:lang w:val="en-US"/>
        </w:rPr>
        <w:t xml:space="preserve">dimensions </w:t>
      </w:r>
      <w:r w:rsidR="00BB6132" w:rsidRPr="00483E85">
        <w:rPr>
          <w:rFonts w:ascii="Times New Roman" w:hAnsi="Times New Roman" w:cs="Times New Roman"/>
          <w:bCs/>
          <w:lang w:val="en-US"/>
        </w:rPr>
        <w:t xml:space="preserve">for </w:t>
      </w:r>
      <w:r w:rsidRPr="00483E85">
        <w:rPr>
          <w:rFonts w:ascii="Times New Roman" w:hAnsi="Times New Roman" w:cs="Times New Roman"/>
          <w:bCs/>
          <w:lang w:val="en-US"/>
        </w:rPr>
        <w:t>the paper-</w:t>
      </w:r>
      <w:r w:rsidR="00041E29" w:rsidRPr="00483E85">
        <w:rPr>
          <w:rFonts w:ascii="Times New Roman" w:hAnsi="Times New Roman" w:cs="Times New Roman"/>
          <w:bCs/>
          <w:lang w:val="en-US"/>
        </w:rPr>
        <w:t>and-</w:t>
      </w:r>
      <w:r w:rsidRPr="00483E85">
        <w:rPr>
          <w:rFonts w:ascii="Times New Roman" w:hAnsi="Times New Roman" w:cs="Times New Roman"/>
          <w:bCs/>
          <w:lang w:val="en-US"/>
        </w:rPr>
        <w:t>pencil and online procedure</w:t>
      </w:r>
      <w:r w:rsidR="00DD331C">
        <w:rPr>
          <w:rFonts w:ascii="Times New Roman" w:hAnsi="Times New Roman" w:cs="Times New Roman"/>
          <w:bCs/>
          <w:lang w:val="en-US"/>
        </w:rPr>
        <w:t>s</w:t>
      </w:r>
      <w:r w:rsidRPr="00483E85">
        <w:rPr>
          <w:rFonts w:ascii="Times New Roman" w:hAnsi="Times New Roman" w:cs="Times New Roman"/>
          <w:bCs/>
          <w:lang w:val="en-US"/>
        </w:rPr>
        <w:t>.</w:t>
      </w:r>
      <w:r w:rsidR="00C47247" w:rsidRPr="00483E85">
        <w:rPr>
          <w:rFonts w:ascii="Times New Roman" w:hAnsi="Times New Roman" w:cs="Times New Roman"/>
          <w:bCs/>
          <w:lang w:val="en-US"/>
        </w:rPr>
        <w:t xml:space="preserve"> Alpha values for the paper-and-pencil and online </w:t>
      </w:r>
      <w:r w:rsidR="00DD331C">
        <w:rPr>
          <w:rFonts w:ascii="Times New Roman" w:hAnsi="Times New Roman" w:cs="Times New Roman"/>
          <w:bCs/>
          <w:lang w:val="en-US"/>
        </w:rPr>
        <w:t xml:space="preserve">administration </w:t>
      </w:r>
      <w:r w:rsidR="00C47247" w:rsidRPr="00483E85">
        <w:rPr>
          <w:rFonts w:ascii="Times New Roman" w:hAnsi="Times New Roman" w:cs="Times New Roman"/>
          <w:bCs/>
          <w:lang w:val="en-US"/>
        </w:rPr>
        <w:t>formats are also shown.</w:t>
      </w:r>
    </w:p>
    <w:p w14:paraId="56071756" w14:textId="691721E5" w:rsidR="003C319E" w:rsidRPr="003C319E" w:rsidRDefault="003C319E" w:rsidP="003C319E">
      <w:pPr>
        <w:rPr>
          <w:lang w:val="en-US"/>
        </w:rPr>
      </w:pP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32"/>
        <w:gridCol w:w="2714"/>
        <w:gridCol w:w="1575"/>
        <w:gridCol w:w="1720"/>
        <w:gridCol w:w="723"/>
        <w:gridCol w:w="1382"/>
        <w:gridCol w:w="1078"/>
        <w:gridCol w:w="1125"/>
        <w:gridCol w:w="1011"/>
      </w:tblGrid>
      <w:tr w:rsidR="003E70F5" w:rsidRPr="00DE5567" w14:paraId="35200E45" w14:textId="77777777" w:rsidTr="007B0DA9">
        <w:trPr>
          <w:trHeight w:val="297"/>
        </w:trPr>
        <w:tc>
          <w:tcPr>
            <w:tcW w:w="9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D2692" w14:textId="77777777" w:rsidR="003C319E" w:rsidRPr="00DE5567" w:rsidRDefault="003C319E" w:rsidP="007B0DA9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 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DA02F" w14:textId="5EF30102" w:rsidR="003C319E" w:rsidRPr="00D070B8" w:rsidRDefault="003B234B" w:rsidP="007B0D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N</w:t>
            </w:r>
            <w:r w:rsidR="003C319E" w:rsidRPr="00D070B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 xml:space="preserve"> item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6E957" w14:textId="10F6DCC8" w:rsidR="003C319E" w:rsidRPr="00D070B8" w:rsidRDefault="003B234B" w:rsidP="007B0D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M</w:t>
            </w:r>
            <w:r w:rsidR="003C319E" w:rsidRPr="00D070B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ean (O-P)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28645" w14:textId="5ACEFC9E" w:rsidR="003C319E" w:rsidRPr="00D070B8" w:rsidRDefault="00966CA9" w:rsidP="007B0D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D070B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95%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 xml:space="preserve"> </w:t>
            </w:r>
            <w:r w:rsidR="003C319E" w:rsidRPr="00D070B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CI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5F2D6" w14:textId="77777777" w:rsidR="003C319E" w:rsidRPr="00D070B8" w:rsidRDefault="003C319E" w:rsidP="007B0D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D070B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ICC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1D9A0" w14:textId="4CDE02DA" w:rsidR="003C319E" w:rsidRPr="00D070B8" w:rsidRDefault="00966CA9" w:rsidP="007B0D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D070B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95%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 xml:space="preserve"> </w:t>
            </w:r>
            <w:r w:rsidR="003C319E" w:rsidRPr="00D070B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CI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6BFD1" w14:textId="08BA5B1A" w:rsidR="003C319E" w:rsidRPr="00D070B8" w:rsidRDefault="003B234B" w:rsidP="007B0D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A</w:t>
            </w:r>
            <w:r w:rsidR="003C319E" w:rsidRPr="00D070B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lpha P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995F5" w14:textId="394B114C" w:rsidR="003C319E" w:rsidRPr="00D070B8" w:rsidRDefault="003B234B" w:rsidP="007B0D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A</w:t>
            </w:r>
            <w:r w:rsidR="003C319E" w:rsidRPr="00D070B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lpha O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ABA77" w14:textId="05CD658F" w:rsidR="003C319E" w:rsidRPr="00C01AEC" w:rsidRDefault="00C01AEC" w:rsidP="007B0D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it-IT"/>
              </w:rPr>
              <w:t>p*</w:t>
            </w:r>
          </w:p>
        </w:tc>
      </w:tr>
      <w:tr w:rsidR="003E70F5" w:rsidRPr="00DE5567" w14:paraId="7354570D" w14:textId="77777777" w:rsidTr="007B0DA9">
        <w:trPr>
          <w:trHeight w:val="297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38E5" w14:textId="70C1F0F1" w:rsidR="003C319E" w:rsidRPr="00DE5567" w:rsidRDefault="003C319E" w:rsidP="007B0DA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DAS</w:t>
            </w:r>
            <w:r w:rsidR="00DE5567" w:rsidRPr="00DE55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 xml:space="preserve"> 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37C23" w14:textId="77777777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3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E277A" w14:textId="77777777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D4837" w14:textId="77777777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381A" w14:textId="77777777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1A48" w14:textId="77777777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1805" w14:textId="1501FFF3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45D1" w14:textId="7DDEAC65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4022" w14:textId="19AC3F1E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99</w:t>
            </w:r>
          </w:p>
        </w:tc>
      </w:tr>
      <w:tr w:rsidR="003E70F5" w:rsidRPr="00DE5567" w14:paraId="13EA8BEF" w14:textId="77777777" w:rsidTr="007B0DA9">
        <w:trPr>
          <w:trHeight w:val="297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887B" w14:textId="3810DA7A" w:rsidR="003C319E" w:rsidRPr="00DE5567" w:rsidRDefault="00DE5567" w:rsidP="00FB39C8">
            <w:pPr>
              <w:ind w:left="209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yadic</w:t>
            </w:r>
            <w:r w:rsidR="003C319E"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consensus 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A7D5" w14:textId="77777777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655A" w14:textId="081A9B42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118C5" w14:textId="77777777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0.04; 0.2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06B3" w14:textId="77777777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DBF4A" w14:textId="77777777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99; 1.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77EA" w14:textId="712437ED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51391" w14:textId="46ABA923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C6710" w14:textId="7224877C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689</w:t>
            </w:r>
          </w:p>
        </w:tc>
      </w:tr>
      <w:tr w:rsidR="003E70F5" w:rsidRPr="00DE5567" w14:paraId="27C5EF3F" w14:textId="77777777" w:rsidTr="007B0DA9">
        <w:trPr>
          <w:trHeight w:val="297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0F5D" w14:textId="2EFAAD52" w:rsidR="003C319E" w:rsidRPr="00DE5567" w:rsidRDefault="00DE5567" w:rsidP="00FB39C8">
            <w:pPr>
              <w:ind w:left="209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yadic</w:t>
            </w:r>
            <w:r w:rsidR="003C319E"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satisfaction 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53DD3" w14:textId="77777777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95BA" w14:textId="73997958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5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E4C1" w14:textId="77777777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25; 0.9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96DF9" w14:textId="2D6F730C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A33A" w14:textId="77777777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89; 0.9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D200" w14:textId="59CCD93B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258F" w14:textId="4EB763B2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DDCD" w14:textId="682290A0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08</w:t>
            </w:r>
          </w:p>
        </w:tc>
      </w:tr>
      <w:tr w:rsidR="003E70F5" w:rsidRPr="00DE5567" w14:paraId="69E15734" w14:textId="77777777" w:rsidTr="007B0DA9">
        <w:trPr>
          <w:trHeight w:val="297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FB55" w14:textId="07DA7B77" w:rsidR="003C319E" w:rsidRPr="00DE5567" w:rsidRDefault="005F14F6" w:rsidP="00FB39C8">
            <w:pPr>
              <w:ind w:left="209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Dyadic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</w:t>
            </w:r>
            <w:r w:rsidR="00DE5567"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ohesion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D59A" w14:textId="77777777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C5A2D" w14:textId="28293774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4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3309" w14:textId="77777777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7; 0.7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AD13" w14:textId="6E85A845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26C58" w14:textId="77777777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81; 0.9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35FE2" w14:textId="3415FB98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7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23ADD" w14:textId="214D311A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7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215B" w14:textId="1D66C8AB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619</w:t>
            </w:r>
          </w:p>
        </w:tc>
      </w:tr>
      <w:tr w:rsidR="003E70F5" w:rsidRPr="00DE5567" w14:paraId="309A627C" w14:textId="77777777" w:rsidTr="007B0DA9">
        <w:trPr>
          <w:trHeight w:val="297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B5A1C" w14:textId="44F29C80" w:rsidR="003C319E" w:rsidRPr="00DE5567" w:rsidRDefault="005F14F6" w:rsidP="00FB39C8">
            <w:pPr>
              <w:ind w:left="209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5F14F6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ffectional Expression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8D15" w14:textId="77777777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3F36" w14:textId="77777777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0.0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D9B4" w14:textId="77777777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0.09; 0.0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951F" w14:textId="5BB3A09A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B216" w14:textId="77777777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99; 1.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B815" w14:textId="49F3452A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5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B90B" w14:textId="6EC57F9F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5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8DCC6" w14:textId="746279F6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28</w:t>
            </w:r>
          </w:p>
        </w:tc>
      </w:tr>
      <w:tr w:rsidR="003E70F5" w:rsidRPr="00DE5567" w14:paraId="3AEB3963" w14:textId="77777777" w:rsidTr="007B0DA9">
        <w:trPr>
          <w:trHeight w:val="297"/>
        </w:trPr>
        <w:tc>
          <w:tcPr>
            <w:tcW w:w="9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51B2" w14:textId="77777777" w:rsidR="003C319E" w:rsidRPr="00DE5567" w:rsidRDefault="003C319E" w:rsidP="007B0DA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IPPA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EE09" w14:textId="77777777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75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96FB" w14:textId="77777777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3C824" w14:textId="77777777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E651" w14:textId="77777777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9814" w14:textId="77777777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00B43" w14:textId="3A6CCE22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4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D491" w14:textId="01A3EA72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4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3A69B" w14:textId="46924291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99</w:t>
            </w:r>
          </w:p>
        </w:tc>
      </w:tr>
      <w:tr w:rsidR="003E70F5" w:rsidRPr="00DE5567" w14:paraId="5717EF8E" w14:textId="77777777" w:rsidTr="007B0DA9">
        <w:trPr>
          <w:trHeight w:val="297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0C5B" w14:textId="77777777" w:rsidR="003C319E" w:rsidRPr="00DE5567" w:rsidRDefault="003C319E" w:rsidP="007B0DA9">
            <w:pPr>
              <w:ind w:left="209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Mother trust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DC33" w14:textId="68154830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DAA5" w14:textId="77777777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0.0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F0B5" w14:textId="77777777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0.04; 0.0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1D81" w14:textId="77777777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4AAE3" w14:textId="77777777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99; 1.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BC2E" w14:textId="3AB53A0A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F1E6" w14:textId="373DF9F2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7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DF72" w14:textId="2BC19F53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71</w:t>
            </w:r>
          </w:p>
        </w:tc>
      </w:tr>
      <w:tr w:rsidR="003E70F5" w:rsidRPr="00DE5567" w14:paraId="465CC455" w14:textId="77777777" w:rsidTr="007B0DA9">
        <w:trPr>
          <w:trHeight w:val="297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FDF1" w14:textId="5F9C1DAC" w:rsidR="003C319E" w:rsidRPr="00DE5567" w:rsidRDefault="003C319E" w:rsidP="007B0DA9">
            <w:pPr>
              <w:ind w:left="209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Mother com</w:t>
            </w:r>
            <w:r w:rsid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m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unication**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DAD8" w14:textId="77777777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7791" w14:textId="77777777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F37A" w14:textId="77777777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8EA0" w14:textId="77777777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B5AFA" w14:textId="77777777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1444" w14:textId="1FFADC78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C60D4" w14:textId="7985FCB4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5C9C" w14:textId="4292D64F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99</w:t>
            </w:r>
          </w:p>
        </w:tc>
      </w:tr>
      <w:tr w:rsidR="003E70F5" w:rsidRPr="00DE5567" w14:paraId="432A1C7D" w14:textId="77777777" w:rsidTr="007B0DA9">
        <w:trPr>
          <w:trHeight w:val="297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4CDDD" w14:textId="3D92344C" w:rsidR="003C319E" w:rsidRPr="00DE5567" w:rsidRDefault="003C319E" w:rsidP="007B0DA9">
            <w:pPr>
              <w:ind w:left="209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Mother </w:t>
            </w:r>
            <w:r w:rsidR="00D53109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lienation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8116" w14:textId="77777777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EEC1" w14:textId="7398A047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19B7" w14:textId="77777777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0.01; 0.0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12C6B" w14:textId="77777777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BB6B" w14:textId="77777777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99; 1.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DAB4" w14:textId="4427D3DF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6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F545" w14:textId="30847758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F35A8" w14:textId="79641DF4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91</w:t>
            </w:r>
          </w:p>
        </w:tc>
      </w:tr>
      <w:tr w:rsidR="003E70F5" w:rsidRPr="00DE5567" w14:paraId="777923BE" w14:textId="77777777" w:rsidTr="007B0DA9">
        <w:trPr>
          <w:trHeight w:val="297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B290" w14:textId="77777777" w:rsidR="003C319E" w:rsidRPr="00DE5567" w:rsidRDefault="003C319E" w:rsidP="007B0DA9">
            <w:pPr>
              <w:ind w:left="209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Mother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1F45" w14:textId="77777777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758D" w14:textId="77777777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C9A1B" w14:textId="77777777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-03; 0.0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EFA0" w14:textId="77777777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A398" w14:textId="77777777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99; 1.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C939" w14:textId="303C8BB4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162BA" w14:textId="24C04461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55D4D" w14:textId="0D629180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99</w:t>
            </w:r>
          </w:p>
        </w:tc>
      </w:tr>
      <w:tr w:rsidR="003E70F5" w:rsidRPr="00DE5567" w14:paraId="4E02A030" w14:textId="77777777" w:rsidTr="007B0DA9">
        <w:trPr>
          <w:trHeight w:val="297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D28E1" w14:textId="77777777" w:rsidR="003C319E" w:rsidRPr="00DE5567" w:rsidRDefault="003C319E" w:rsidP="007B0DA9">
            <w:pPr>
              <w:ind w:left="209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Father trust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3F7D" w14:textId="77777777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E9312" w14:textId="77777777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12B3" w14:textId="77777777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0.03; 0.0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2BED" w14:textId="77777777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0734" w14:textId="77777777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99; 1.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2325" w14:textId="2B1EB625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0055" w14:textId="7A3715BE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C9810" w14:textId="6BD17555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99</w:t>
            </w:r>
          </w:p>
        </w:tc>
      </w:tr>
      <w:tr w:rsidR="003E70F5" w:rsidRPr="00DE5567" w14:paraId="71F9BBCF" w14:textId="77777777" w:rsidTr="007B0DA9">
        <w:trPr>
          <w:trHeight w:val="297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2D60" w14:textId="7753A98A" w:rsidR="003C319E" w:rsidRPr="00DE5567" w:rsidRDefault="003C319E" w:rsidP="007B0DA9">
            <w:pPr>
              <w:ind w:left="209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Father </w:t>
            </w:r>
            <w:r w:rsidR="00DE5567"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mmunication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90D7" w14:textId="77777777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E878F" w14:textId="77777777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0.0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351BD" w14:textId="77777777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0.05; 0.0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A2DE" w14:textId="77777777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BE502" w14:textId="77777777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00; 1.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46B5" w14:textId="590037F6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E6472" w14:textId="72397439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4952" w14:textId="4736D54F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99</w:t>
            </w:r>
          </w:p>
        </w:tc>
      </w:tr>
      <w:tr w:rsidR="003E70F5" w:rsidRPr="00DE5567" w14:paraId="7A2B57F1" w14:textId="77777777" w:rsidTr="007B0DA9">
        <w:trPr>
          <w:trHeight w:val="297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D90E" w14:textId="4E1E6CDE" w:rsidR="003C319E" w:rsidRPr="00DE5567" w:rsidRDefault="003C319E" w:rsidP="007B0DA9">
            <w:pPr>
              <w:ind w:left="209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Father </w:t>
            </w:r>
            <w:r w:rsidR="00D53109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lienation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**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B471" w14:textId="77777777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4264" w14:textId="77777777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F363" w14:textId="77777777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CD696" w14:textId="77777777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061F" w14:textId="77777777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48DA1" w14:textId="6E87814B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7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466F" w14:textId="1A51457F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7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EE36" w14:textId="4F2DA037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99</w:t>
            </w:r>
          </w:p>
        </w:tc>
      </w:tr>
      <w:tr w:rsidR="003E70F5" w:rsidRPr="00DE5567" w14:paraId="6D046346" w14:textId="77777777" w:rsidTr="007B0DA9">
        <w:trPr>
          <w:trHeight w:val="297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9BFF2" w14:textId="77777777" w:rsidR="003C319E" w:rsidRPr="00DE5567" w:rsidRDefault="003C319E" w:rsidP="007B0DA9">
            <w:pPr>
              <w:ind w:left="209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Father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8973" w14:textId="77777777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6AEDC" w14:textId="77777777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0.0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EFC9A" w14:textId="77777777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0.08; 0.0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48C8" w14:textId="505A009F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FA45" w14:textId="77777777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99; 1.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0C32" w14:textId="70AC6BAD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BBFEB" w14:textId="55D14B21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E6778" w14:textId="6EEB5F06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99</w:t>
            </w:r>
          </w:p>
        </w:tc>
      </w:tr>
      <w:tr w:rsidR="003E70F5" w:rsidRPr="00DE5567" w14:paraId="0414A706" w14:textId="77777777" w:rsidTr="007B0DA9">
        <w:trPr>
          <w:trHeight w:val="297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157DC" w14:textId="77777777" w:rsidR="003C319E" w:rsidRPr="00DE5567" w:rsidRDefault="003C319E" w:rsidP="007B0DA9">
            <w:pPr>
              <w:ind w:left="209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eer trust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6E43" w14:textId="77777777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C3EE" w14:textId="77777777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0.0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2ECA" w14:textId="137F3A2C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0.16; 0.0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F776" w14:textId="37EFB7CE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46247" w14:textId="77777777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98; 0.9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13A9" w14:textId="666ADCDA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1A61" w14:textId="33347A92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C8DE" w14:textId="12585755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99</w:t>
            </w:r>
          </w:p>
        </w:tc>
      </w:tr>
      <w:tr w:rsidR="003E70F5" w:rsidRPr="00DE5567" w14:paraId="268B5487" w14:textId="77777777" w:rsidTr="007B0DA9">
        <w:trPr>
          <w:trHeight w:val="297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3167" w14:textId="50A07227" w:rsidR="003C319E" w:rsidRPr="00DE5567" w:rsidRDefault="003C319E" w:rsidP="007B0DA9">
            <w:pPr>
              <w:ind w:left="209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Peer </w:t>
            </w:r>
            <w:r w:rsidR="00DE5567"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mmunication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F3F0" w14:textId="77777777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2EE2" w14:textId="77777777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4EC5" w14:textId="12E77092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0.13; 0.0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BE06" w14:textId="452A55BA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B995" w14:textId="77777777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99; 1.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54F5" w14:textId="7EBD3B6A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0DF3" w14:textId="7C42EE9E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0009" w14:textId="73A45111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763</w:t>
            </w:r>
          </w:p>
        </w:tc>
      </w:tr>
      <w:tr w:rsidR="003E70F5" w:rsidRPr="00DE5567" w14:paraId="7553E60F" w14:textId="77777777" w:rsidTr="007B0DA9">
        <w:trPr>
          <w:trHeight w:val="297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912A" w14:textId="564827D5" w:rsidR="003C319E" w:rsidRPr="00DE5567" w:rsidRDefault="003C319E" w:rsidP="007B0DA9">
            <w:pPr>
              <w:ind w:left="209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Peer </w:t>
            </w:r>
            <w:r w:rsidR="00D53109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lienation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D518" w14:textId="77777777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D596" w14:textId="77777777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0.1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8321" w14:textId="77777777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0.24; -0.0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6633" w14:textId="4A98E1B4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8ADE" w14:textId="77777777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98; 0.9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4668" w14:textId="337A93CA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6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E2DE" w14:textId="72ABBD97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6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12561" w14:textId="148F5E09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99</w:t>
            </w:r>
          </w:p>
        </w:tc>
      </w:tr>
      <w:tr w:rsidR="003E70F5" w:rsidRPr="00DE5567" w14:paraId="7F7D82C1" w14:textId="77777777" w:rsidTr="007B0DA9">
        <w:trPr>
          <w:trHeight w:val="297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B5E7" w14:textId="77777777" w:rsidR="003C319E" w:rsidRPr="00DE5567" w:rsidRDefault="003C319E" w:rsidP="007B0DA9">
            <w:pPr>
              <w:ind w:left="209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eer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1A7C" w14:textId="77777777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F065" w14:textId="77777777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F3B5E" w14:textId="77777777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0.41; 0.0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5558C" w14:textId="24CEB1E1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FB1E0" w14:textId="77777777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98; 0.9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CC4B" w14:textId="6EDDAFB9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44FE" w14:textId="4C48C256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4A5E8" w14:textId="1FE61166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99</w:t>
            </w:r>
          </w:p>
        </w:tc>
      </w:tr>
      <w:tr w:rsidR="003E70F5" w:rsidRPr="00DE5567" w14:paraId="4A481BE6" w14:textId="77777777" w:rsidTr="007B0DA9">
        <w:trPr>
          <w:trHeight w:val="297"/>
        </w:trPr>
        <w:tc>
          <w:tcPr>
            <w:tcW w:w="9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A8C1" w14:textId="77777777" w:rsidR="003C319E" w:rsidRPr="00DE5567" w:rsidRDefault="003C319E" w:rsidP="007B0DA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HADS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6EFAC" w14:textId="77777777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4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611F" w14:textId="77777777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8840" w14:textId="77777777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6DC9D" w14:textId="77777777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A32F4" w14:textId="77777777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6BCB" w14:textId="323FE86E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2A94" w14:textId="09D833CB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79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55D1" w14:textId="48C5E797" w:rsidR="003C319E" w:rsidRPr="00DE5567" w:rsidRDefault="003C319E" w:rsidP="007B0D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21</w:t>
            </w:r>
          </w:p>
        </w:tc>
      </w:tr>
      <w:tr w:rsidR="003E70F5" w:rsidRPr="00DE5567" w14:paraId="34F02B74" w14:textId="77777777" w:rsidTr="007B0DA9">
        <w:trPr>
          <w:trHeight w:val="297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A1C4" w14:textId="77777777" w:rsidR="003C319E" w:rsidRPr="00DE5567" w:rsidRDefault="003C319E" w:rsidP="007B0DA9">
            <w:pPr>
              <w:ind w:left="351" w:hanging="142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nxiety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C3AE" w14:textId="77777777" w:rsidR="003C319E" w:rsidRPr="00DE5567" w:rsidRDefault="003C319E" w:rsidP="00DE55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0BE21" w14:textId="539B4942" w:rsidR="003C319E" w:rsidRPr="00DE5567" w:rsidRDefault="003C319E" w:rsidP="00DE55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E29C" w14:textId="77777777" w:rsidR="003C319E" w:rsidRPr="00DE5567" w:rsidRDefault="003C319E" w:rsidP="00DE55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0.08; 0.2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66CB" w14:textId="12F7E17B" w:rsidR="003C319E" w:rsidRPr="00DE5567" w:rsidRDefault="003C319E" w:rsidP="00DE55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57B5" w14:textId="77777777" w:rsidR="003C319E" w:rsidRPr="00DE5567" w:rsidRDefault="003C319E" w:rsidP="00DE55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94; 0.9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8C0C" w14:textId="5A616B99" w:rsidR="003C319E" w:rsidRPr="00DE5567" w:rsidRDefault="003C319E" w:rsidP="00DE55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7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ABA3" w14:textId="005B754E" w:rsidR="003C319E" w:rsidRPr="00DE5567" w:rsidRDefault="003C319E" w:rsidP="00DE55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7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48AE" w14:textId="284BE3DC" w:rsidR="003C319E" w:rsidRPr="00DE5567" w:rsidRDefault="003C319E" w:rsidP="00DE55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99</w:t>
            </w:r>
          </w:p>
        </w:tc>
      </w:tr>
      <w:tr w:rsidR="003E70F5" w:rsidRPr="00DE5567" w14:paraId="689F2BCD" w14:textId="77777777" w:rsidTr="007B0DA9">
        <w:trPr>
          <w:trHeight w:val="297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DEDF" w14:textId="77777777" w:rsidR="003C319E" w:rsidRPr="00DE5567" w:rsidRDefault="003C319E" w:rsidP="007B0DA9">
            <w:pPr>
              <w:ind w:left="351" w:hanging="142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epression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61A21" w14:textId="77777777" w:rsidR="003C319E" w:rsidRPr="00DE5567" w:rsidRDefault="003C319E" w:rsidP="00DE55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4D6A" w14:textId="77777777" w:rsidR="003C319E" w:rsidRPr="00DE5567" w:rsidRDefault="003C319E" w:rsidP="00DE55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0.0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7A4CA" w14:textId="77777777" w:rsidR="003C319E" w:rsidRPr="00DE5567" w:rsidRDefault="003C319E" w:rsidP="00DE55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0.22; 0.0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A596" w14:textId="4E09FDA2" w:rsidR="003C319E" w:rsidRPr="00DE5567" w:rsidRDefault="003C319E" w:rsidP="00DE55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3AEB" w14:textId="77777777" w:rsidR="003C319E" w:rsidRPr="00DE5567" w:rsidRDefault="003C319E" w:rsidP="00DE55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95; 0.9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1188" w14:textId="645224F9" w:rsidR="003C319E" w:rsidRPr="00DE5567" w:rsidRDefault="003C319E" w:rsidP="00DE55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3ECF" w14:textId="354EE7E2" w:rsidR="003C319E" w:rsidRPr="00DE5567" w:rsidRDefault="003C319E" w:rsidP="00DE55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6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7214" w14:textId="5E19D17F" w:rsidR="003C319E" w:rsidRPr="00DE5567" w:rsidRDefault="003C319E" w:rsidP="00DE55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682</w:t>
            </w:r>
          </w:p>
        </w:tc>
      </w:tr>
      <w:tr w:rsidR="003E70F5" w:rsidRPr="00DE5567" w14:paraId="07F446DA" w14:textId="77777777" w:rsidTr="007B0DA9">
        <w:trPr>
          <w:trHeight w:val="297"/>
        </w:trPr>
        <w:tc>
          <w:tcPr>
            <w:tcW w:w="9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5F738" w14:textId="18CF96D7" w:rsidR="003C319E" w:rsidRPr="00DE5567" w:rsidRDefault="00832FF3" w:rsidP="007B0DA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 xml:space="preserve">Brief </w:t>
            </w:r>
            <w:r w:rsidR="003C319E" w:rsidRPr="00DE55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FAM</w:t>
            </w:r>
            <w:r w:rsidR="002911F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-III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9D48C" w14:textId="77777777" w:rsidR="003C319E" w:rsidRPr="00DE5567" w:rsidRDefault="003C319E" w:rsidP="00DE55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4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B0FD" w14:textId="77777777" w:rsidR="003C319E" w:rsidRPr="00DE5567" w:rsidRDefault="003C319E" w:rsidP="00DE55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A13E" w14:textId="77777777" w:rsidR="003C319E" w:rsidRPr="00DE5567" w:rsidRDefault="003C319E" w:rsidP="00DE5567">
            <w:pPr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9E5E" w14:textId="77777777" w:rsidR="003C319E" w:rsidRPr="00DE5567" w:rsidRDefault="003C319E" w:rsidP="00DE5567">
            <w:pPr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43A2" w14:textId="77777777" w:rsidR="003C319E" w:rsidRPr="00DE5567" w:rsidRDefault="003C319E" w:rsidP="00DE5567">
            <w:pPr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25C45" w14:textId="16B5A555" w:rsidR="003C319E" w:rsidRPr="00DE5567" w:rsidRDefault="003C319E" w:rsidP="00DE55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5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824F" w14:textId="4753101B" w:rsidR="003C319E" w:rsidRPr="00DE5567" w:rsidRDefault="003C319E" w:rsidP="00DE55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6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CFDF" w14:textId="35A4AF19" w:rsidR="003C319E" w:rsidRPr="00DE5567" w:rsidRDefault="003C319E" w:rsidP="00DE55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75</w:t>
            </w:r>
          </w:p>
        </w:tc>
      </w:tr>
      <w:tr w:rsidR="007E5E46" w:rsidRPr="00DE5567" w14:paraId="2FFFEB34" w14:textId="77777777" w:rsidTr="007E5E46">
        <w:trPr>
          <w:trHeight w:val="297"/>
        </w:trPr>
        <w:tc>
          <w:tcPr>
            <w:tcW w:w="5000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104C0" w14:textId="5D565F41" w:rsidR="007E5E46" w:rsidRPr="00DE5567" w:rsidRDefault="007E5E46" w:rsidP="007E5E46">
            <w:pPr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A96823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**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* </w:t>
            </w:r>
            <w:r w:rsidRPr="00A96823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No Subscales ***</w:t>
            </w:r>
          </w:p>
        </w:tc>
      </w:tr>
      <w:tr w:rsidR="003E70F5" w:rsidRPr="00DE5567" w14:paraId="5243BFD8" w14:textId="77777777" w:rsidTr="007B0DA9">
        <w:trPr>
          <w:trHeight w:val="297"/>
        </w:trPr>
        <w:tc>
          <w:tcPr>
            <w:tcW w:w="9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3B17" w14:textId="55D53E40" w:rsidR="003C319E" w:rsidRPr="00DE5567" w:rsidRDefault="003C319E" w:rsidP="007B0DA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TAS</w:t>
            </w:r>
            <w:r w:rsidR="002911F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-</w:t>
            </w:r>
            <w:r w:rsidRPr="00DE55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20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DD6F" w14:textId="77777777" w:rsidR="003C319E" w:rsidRPr="00DE5567" w:rsidRDefault="003C319E" w:rsidP="00DE55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0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E3BC" w14:textId="77777777" w:rsidR="003C319E" w:rsidRPr="00DE5567" w:rsidRDefault="003C319E" w:rsidP="00DE55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7929" w14:textId="77777777" w:rsidR="003C319E" w:rsidRPr="00DE5567" w:rsidRDefault="003C319E" w:rsidP="00DE5567">
            <w:pPr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203E" w14:textId="77777777" w:rsidR="003C319E" w:rsidRPr="00DE5567" w:rsidRDefault="003C319E" w:rsidP="00DE5567">
            <w:pPr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6B839" w14:textId="77777777" w:rsidR="003C319E" w:rsidRPr="00DE5567" w:rsidRDefault="003C319E" w:rsidP="00DE5567">
            <w:pPr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64A68" w14:textId="29EEDDED" w:rsidR="003C319E" w:rsidRPr="00DE5567" w:rsidRDefault="003C319E" w:rsidP="00DE55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8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609B" w14:textId="5192DEE0" w:rsidR="003C319E" w:rsidRPr="00DE5567" w:rsidRDefault="003C319E" w:rsidP="00DE55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7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F891" w14:textId="7EC491B6" w:rsidR="003C319E" w:rsidRPr="00DE5567" w:rsidRDefault="003C319E" w:rsidP="00DE55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705</w:t>
            </w:r>
          </w:p>
        </w:tc>
      </w:tr>
      <w:tr w:rsidR="003E70F5" w:rsidRPr="00DE5567" w14:paraId="6BA9F9A4" w14:textId="77777777" w:rsidTr="007B0DA9">
        <w:trPr>
          <w:trHeight w:val="297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4A55" w14:textId="03A6C7FD" w:rsidR="003C319E" w:rsidRPr="00DE5567" w:rsidRDefault="003C319E" w:rsidP="007B0DA9">
            <w:pPr>
              <w:ind w:left="209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lastRenderedPageBreak/>
              <w:t xml:space="preserve">Difficulty </w:t>
            </w:r>
            <w:r w:rsid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identify</w:t>
            </w:r>
            <w:r w:rsidR="007B0DA9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ing</w:t>
            </w:r>
            <w:r w:rsid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feelings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AA65" w14:textId="77777777" w:rsidR="003C319E" w:rsidRPr="00DE5567" w:rsidRDefault="003C319E" w:rsidP="00DE55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2AAB" w14:textId="77777777" w:rsidR="003C319E" w:rsidRPr="00DE5567" w:rsidRDefault="003C319E" w:rsidP="00DE55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0.1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4B4DC" w14:textId="77777777" w:rsidR="003C319E" w:rsidRPr="00DE5567" w:rsidRDefault="003C319E" w:rsidP="00DE55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0.29; -0.0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55CE" w14:textId="4B5E8D11" w:rsidR="003C319E" w:rsidRPr="00DE5567" w:rsidRDefault="003C319E" w:rsidP="00DE55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77BC" w14:textId="77777777" w:rsidR="003C319E" w:rsidRPr="00DE5567" w:rsidRDefault="003C319E" w:rsidP="00DE55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99; 1.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98E3C" w14:textId="691077C0" w:rsidR="003C319E" w:rsidRPr="00DE5567" w:rsidRDefault="003C319E" w:rsidP="00DE55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45C8" w14:textId="17F7A9C2" w:rsidR="003C319E" w:rsidRPr="00DE5567" w:rsidRDefault="003C319E" w:rsidP="00DE55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9FA3" w14:textId="71275285" w:rsidR="003C319E" w:rsidRPr="00DE5567" w:rsidRDefault="003C319E" w:rsidP="00DE55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99</w:t>
            </w:r>
          </w:p>
        </w:tc>
      </w:tr>
      <w:tr w:rsidR="003E70F5" w:rsidRPr="00DE5567" w14:paraId="69DB9E89" w14:textId="77777777" w:rsidTr="007B0DA9">
        <w:trPr>
          <w:trHeight w:val="297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0914" w14:textId="4FE5FEC0" w:rsidR="003C319E" w:rsidRPr="00DE5567" w:rsidRDefault="003C319E" w:rsidP="007B0DA9">
            <w:pPr>
              <w:ind w:left="209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fficulty describ</w:t>
            </w:r>
            <w:r w:rsidR="007B0DA9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ing</w:t>
            </w:r>
            <w:r w:rsid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feelings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31E2" w14:textId="77777777" w:rsidR="003C319E" w:rsidRPr="00DE5567" w:rsidRDefault="003C319E" w:rsidP="00DE55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33214" w14:textId="77777777" w:rsidR="003C319E" w:rsidRPr="00DE5567" w:rsidRDefault="003C319E" w:rsidP="00DE55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0.0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295B" w14:textId="77777777" w:rsidR="003C319E" w:rsidRPr="00DE5567" w:rsidRDefault="003C319E" w:rsidP="00DE55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0.23; 0.0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54A4" w14:textId="64B55094" w:rsidR="003C319E" w:rsidRPr="00DE5567" w:rsidRDefault="003C319E" w:rsidP="00DE55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EE58" w14:textId="77777777" w:rsidR="003C319E" w:rsidRPr="00DE5567" w:rsidRDefault="003C319E" w:rsidP="00DE55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97; 0.9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2235E" w14:textId="4C165BA8" w:rsidR="003C319E" w:rsidRPr="00DE5567" w:rsidRDefault="003C319E" w:rsidP="00DE55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7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EF601" w14:textId="40A1BD8E" w:rsidR="003C319E" w:rsidRPr="00DE5567" w:rsidRDefault="003C319E" w:rsidP="00DE55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7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2F41" w14:textId="31403129" w:rsidR="003C319E" w:rsidRPr="00DE5567" w:rsidRDefault="003C319E" w:rsidP="00DE55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69</w:t>
            </w:r>
          </w:p>
        </w:tc>
      </w:tr>
      <w:tr w:rsidR="003E70F5" w:rsidRPr="00DE5567" w14:paraId="1A0118C8" w14:textId="77777777" w:rsidTr="007B0DA9">
        <w:trPr>
          <w:trHeight w:val="297"/>
        </w:trPr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DEA61" w14:textId="737B9BCF" w:rsidR="003C319E" w:rsidRPr="00DE5567" w:rsidRDefault="007B0DA9" w:rsidP="007B0DA9">
            <w:pPr>
              <w:ind w:left="209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7B0DA9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Externally-oriented thinking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54157" w14:textId="77777777" w:rsidR="003C319E" w:rsidRPr="00DE5567" w:rsidRDefault="003C319E" w:rsidP="00DE55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95FBB" w14:textId="5EB33B5C" w:rsidR="003C319E" w:rsidRPr="00DE5567" w:rsidRDefault="003C319E" w:rsidP="00DE55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59505" w14:textId="77777777" w:rsidR="003C319E" w:rsidRPr="00DE5567" w:rsidRDefault="003C319E" w:rsidP="00DE55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0.11; 0.32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41D87" w14:textId="1B9476A0" w:rsidR="003C319E" w:rsidRPr="00DE5567" w:rsidRDefault="003C319E" w:rsidP="00DE55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6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D6FBC" w14:textId="77777777" w:rsidR="003C319E" w:rsidRPr="00DE5567" w:rsidRDefault="003C319E" w:rsidP="00DE55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95; 0.98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6ACFB" w14:textId="3701370A" w:rsidR="003C319E" w:rsidRPr="00DE5567" w:rsidRDefault="003C319E" w:rsidP="00DE55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6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CE742" w14:textId="2D6E2AE6" w:rsidR="003C319E" w:rsidRPr="00DE5567" w:rsidRDefault="003C319E" w:rsidP="00DE55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57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6860A" w14:textId="57CABBC0" w:rsidR="003C319E" w:rsidRPr="00DE5567" w:rsidRDefault="003C319E" w:rsidP="00DE55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751</w:t>
            </w:r>
          </w:p>
        </w:tc>
      </w:tr>
      <w:tr w:rsidR="003E70F5" w:rsidRPr="00DE5567" w14:paraId="4780B4E5" w14:textId="77777777" w:rsidTr="007B0DA9">
        <w:trPr>
          <w:trHeight w:val="297"/>
        </w:trPr>
        <w:tc>
          <w:tcPr>
            <w:tcW w:w="9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1DE0" w14:textId="77777777" w:rsidR="003C319E" w:rsidRPr="00DE5567" w:rsidRDefault="003C319E" w:rsidP="007B0DA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MSPSS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DD36" w14:textId="77777777" w:rsidR="003C319E" w:rsidRPr="00DE5567" w:rsidRDefault="003C319E" w:rsidP="00DE55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2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3B5A" w14:textId="77777777" w:rsidR="003C319E" w:rsidRPr="00DE5567" w:rsidRDefault="003C319E" w:rsidP="00DE55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EA9F" w14:textId="77777777" w:rsidR="003C319E" w:rsidRPr="00DE5567" w:rsidRDefault="003C319E" w:rsidP="00DE5567">
            <w:pPr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FCA93" w14:textId="77777777" w:rsidR="003C319E" w:rsidRPr="00DE5567" w:rsidRDefault="003C319E" w:rsidP="00DE5567">
            <w:pPr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B4A10" w14:textId="77777777" w:rsidR="003C319E" w:rsidRPr="00DE5567" w:rsidRDefault="003C319E" w:rsidP="00DE5567">
            <w:pPr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076D" w14:textId="47E3F3D6" w:rsidR="003C319E" w:rsidRPr="00DE5567" w:rsidRDefault="003C319E" w:rsidP="00DE55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3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C29C" w14:textId="2D921CFE" w:rsidR="003C319E" w:rsidRPr="00DE5567" w:rsidRDefault="003C319E" w:rsidP="00DE55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3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87E43" w14:textId="155FABD5" w:rsidR="003C319E" w:rsidRPr="00DE5567" w:rsidRDefault="003C319E" w:rsidP="00DE55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99</w:t>
            </w:r>
          </w:p>
        </w:tc>
      </w:tr>
      <w:tr w:rsidR="003E70F5" w:rsidRPr="00DE5567" w14:paraId="3D93BFB6" w14:textId="77777777" w:rsidTr="007B0DA9">
        <w:trPr>
          <w:trHeight w:val="297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1CF5E" w14:textId="77777777" w:rsidR="003C319E" w:rsidRPr="00DE5567" w:rsidRDefault="003C319E" w:rsidP="007B0DA9">
            <w:pPr>
              <w:ind w:left="209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ignificant Other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D1C78" w14:textId="77777777" w:rsidR="003C319E" w:rsidRPr="00DE5567" w:rsidRDefault="003C319E" w:rsidP="00DE55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D207" w14:textId="182D8C7E" w:rsidR="003C319E" w:rsidRPr="00DE5567" w:rsidRDefault="003C319E" w:rsidP="00DE55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510D" w14:textId="77777777" w:rsidR="003C319E" w:rsidRPr="00DE5567" w:rsidRDefault="003C319E" w:rsidP="00DE55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0.02; 0.3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3C25" w14:textId="36F76879" w:rsidR="003C319E" w:rsidRPr="00DE5567" w:rsidRDefault="003C319E" w:rsidP="00DE55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55EB" w14:textId="77777777" w:rsidR="003C319E" w:rsidRPr="00DE5567" w:rsidRDefault="003C319E" w:rsidP="00DE55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98; 0.9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AAF1" w14:textId="75A906EF" w:rsidR="003C319E" w:rsidRPr="00DE5567" w:rsidRDefault="003C319E" w:rsidP="00DE55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0E5EB" w14:textId="6071FB99" w:rsidR="003C319E" w:rsidRPr="00DE5567" w:rsidRDefault="003C319E" w:rsidP="00DE55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63CE" w14:textId="6E02C16B" w:rsidR="003C319E" w:rsidRPr="00DE5567" w:rsidRDefault="003C319E" w:rsidP="00DE55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521</w:t>
            </w:r>
          </w:p>
        </w:tc>
      </w:tr>
      <w:tr w:rsidR="003C319E" w:rsidRPr="00DE5567" w14:paraId="5CF64175" w14:textId="77777777" w:rsidTr="007B0DA9">
        <w:trPr>
          <w:trHeight w:val="297"/>
        </w:trPr>
        <w:tc>
          <w:tcPr>
            <w:tcW w:w="9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75D7" w14:textId="77777777" w:rsidR="003C319E" w:rsidRPr="00DE5567" w:rsidRDefault="003C319E" w:rsidP="007B0DA9">
            <w:pPr>
              <w:ind w:left="209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Family</w:t>
            </w:r>
          </w:p>
        </w:tc>
        <w:tc>
          <w:tcPr>
            <w:tcW w:w="9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B94E" w14:textId="77777777" w:rsidR="003C319E" w:rsidRPr="00DE5567" w:rsidRDefault="003C319E" w:rsidP="00DE55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4</w:t>
            </w:r>
          </w:p>
        </w:tc>
        <w:tc>
          <w:tcPr>
            <w:tcW w:w="5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95EE6" w14:textId="28B2DA04" w:rsidR="003C319E" w:rsidRPr="00DE5567" w:rsidRDefault="003C319E" w:rsidP="00DE55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</w:t>
            </w: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9225" w14:textId="77777777" w:rsidR="003C319E" w:rsidRPr="00DE5567" w:rsidRDefault="003C319E" w:rsidP="00DE55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7; 0.33</w:t>
            </w:r>
          </w:p>
        </w:tc>
        <w:tc>
          <w:tcPr>
            <w:tcW w:w="2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8724" w14:textId="12C5476C" w:rsidR="003C319E" w:rsidRPr="00DE5567" w:rsidRDefault="003C319E" w:rsidP="00DE55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9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50F6" w14:textId="77777777" w:rsidR="003C319E" w:rsidRPr="00DE5567" w:rsidRDefault="003C319E" w:rsidP="00DE55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98; 0.99</w:t>
            </w:r>
          </w:p>
        </w:tc>
        <w:tc>
          <w:tcPr>
            <w:tcW w:w="3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F71D" w14:textId="1AC3E24F" w:rsidR="003C319E" w:rsidRPr="00DE5567" w:rsidRDefault="003C319E" w:rsidP="00DE55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8</w:t>
            </w:r>
          </w:p>
        </w:tc>
        <w:tc>
          <w:tcPr>
            <w:tcW w:w="4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0493D" w14:textId="56E0E6DD" w:rsidR="003C319E" w:rsidRPr="00DE5567" w:rsidRDefault="003C319E" w:rsidP="00DE55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7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BEB7" w14:textId="29FCB405" w:rsidR="003C319E" w:rsidRPr="00DE5567" w:rsidRDefault="003C319E" w:rsidP="00DE55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759</w:t>
            </w:r>
          </w:p>
        </w:tc>
      </w:tr>
      <w:tr w:rsidR="003C319E" w:rsidRPr="00DE5567" w14:paraId="58ECF472" w14:textId="77777777" w:rsidTr="007B0DA9">
        <w:trPr>
          <w:trHeight w:val="297"/>
        </w:trPr>
        <w:tc>
          <w:tcPr>
            <w:tcW w:w="94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A0137" w14:textId="77777777" w:rsidR="003C319E" w:rsidRPr="00DE5567" w:rsidRDefault="003C319E" w:rsidP="007B0DA9">
            <w:pPr>
              <w:ind w:left="209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Friends</w:t>
            </w:r>
          </w:p>
        </w:tc>
        <w:tc>
          <w:tcPr>
            <w:tcW w:w="9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D8168" w14:textId="77777777" w:rsidR="003C319E" w:rsidRPr="00DE5567" w:rsidRDefault="003C319E" w:rsidP="00DE55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4</w:t>
            </w:r>
          </w:p>
        </w:tc>
        <w:tc>
          <w:tcPr>
            <w:tcW w:w="56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AAD42" w14:textId="77777777" w:rsidR="003C319E" w:rsidRPr="00DE5567" w:rsidRDefault="003C319E" w:rsidP="00DE55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0.11</w:t>
            </w:r>
          </w:p>
        </w:tc>
        <w:tc>
          <w:tcPr>
            <w:tcW w:w="61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59FA8" w14:textId="77777777" w:rsidR="003C319E" w:rsidRPr="00DE5567" w:rsidRDefault="003C319E" w:rsidP="00DE55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0.21; -0.003</w:t>
            </w:r>
          </w:p>
        </w:tc>
        <w:tc>
          <w:tcPr>
            <w:tcW w:w="25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41311" w14:textId="461A3EB9" w:rsidR="003C319E" w:rsidRPr="00DE5567" w:rsidRDefault="003C319E" w:rsidP="00DE55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9</w:t>
            </w:r>
          </w:p>
        </w:tc>
        <w:tc>
          <w:tcPr>
            <w:tcW w:w="49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C6DAF" w14:textId="77777777" w:rsidR="003C319E" w:rsidRPr="00DE5567" w:rsidRDefault="003C319E" w:rsidP="00DE55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99; 1.00</w:t>
            </w:r>
          </w:p>
        </w:tc>
        <w:tc>
          <w:tcPr>
            <w:tcW w:w="38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15158" w14:textId="2B9FABCA" w:rsidR="003C319E" w:rsidRPr="00DE5567" w:rsidRDefault="003C319E" w:rsidP="00DE55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</w:t>
            </w:r>
          </w:p>
        </w:tc>
        <w:tc>
          <w:tcPr>
            <w:tcW w:w="40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D77B7" w14:textId="16D363EF" w:rsidR="003C319E" w:rsidRPr="00DE5567" w:rsidRDefault="003C319E" w:rsidP="00DE55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</w:t>
            </w:r>
          </w:p>
        </w:tc>
        <w:tc>
          <w:tcPr>
            <w:tcW w:w="36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16142" w14:textId="09F83849" w:rsidR="003C319E" w:rsidRPr="00DE5567" w:rsidRDefault="003C319E" w:rsidP="00DE55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="00D070B8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DE5567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99</w:t>
            </w:r>
          </w:p>
        </w:tc>
      </w:tr>
    </w:tbl>
    <w:p w14:paraId="1517CBFD" w14:textId="73031885" w:rsidR="00FE68F1" w:rsidRDefault="00C01AEC" w:rsidP="00FE68F1">
      <w:pPr>
        <w:rPr>
          <w:rFonts w:ascii="Times New Roman" w:eastAsia="Times New Roman" w:hAnsi="Times New Roman" w:cs="Times New Roman"/>
          <w:color w:val="000000"/>
          <w:lang w:val="en-GB" w:eastAsia="it-IT"/>
        </w:rPr>
      </w:pPr>
      <w:r w:rsidRPr="00C01AEC">
        <w:rPr>
          <w:rFonts w:ascii="Times New Roman" w:eastAsia="Times New Roman" w:hAnsi="Times New Roman" w:cs="Times New Roman"/>
          <w:color w:val="000000"/>
          <w:lang w:val="en-GB" w:eastAsia="it-IT"/>
        </w:rPr>
        <w:t>*</w:t>
      </w:r>
      <w:r w:rsidRPr="00C01AEC">
        <w:rPr>
          <w:rFonts w:ascii="Times New Roman" w:eastAsia="Times New Roman" w:hAnsi="Times New Roman" w:cs="Times New Roman"/>
          <w:i/>
          <w:iCs/>
          <w:color w:val="000000"/>
          <w:lang w:val="en-GB" w:eastAsia="it-IT"/>
        </w:rPr>
        <w:t>p</w:t>
      </w:r>
      <w:r w:rsidRPr="00C01AEC">
        <w:rPr>
          <w:rFonts w:ascii="Times New Roman" w:eastAsia="Times New Roman" w:hAnsi="Times New Roman" w:cs="Times New Roman"/>
          <w:color w:val="000000"/>
          <w:lang w:val="en-GB" w:eastAsia="it-IT"/>
        </w:rPr>
        <w:t xml:space="preserve"> value comes comparing the alpha </w:t>
      </w:r>
      <w:r w:rsidR="009C4D22">
        <w:rPr>
          <w:rFonts w:ascii="Times New Roman" w:eastAsia="Times New Roman" w:hAnsi="Times New Roman" w:cs="Times New Roman"/>
          <w:color w:val="000000"/>
          <w:lang w:val="en-GB" w:eastAsia="it-IT"/>
        </w:rPr>
        <w:t xml:space="preserve">values </w:t>
      </w:r>
      <w:r w:rsidRPr="00C01AEC">
        <w:rPr>
          <w:rFonts w:ascii="Times New Roman" w:eastAsia="Times New Roman" w:hAnsi="Times New Roman" w:cs="Times New Roman"/>
          <w:color w:val="000000"/>
          <w:lang w:val="en-GB" w:eastAsia="it-IT"/>
        </w:rPr>
        <w:t xml:space="preserve">of the two versions applying the R package </w:t>
      </w:r>
      <w:proofErr w:type="spellStart"/>
      <w:r w:rsidRPr="00C01AEC">
        <w:rPr>
          <w:rFonts w:ascii="Times New Roman" w:eastAsia="Times New Roman" w:hAnsi="Times New Roman" w:cs="Times New Roman"/>
          <w:color w:val="000000"/>
          <w:lang w:val="en-GB" w:eastAsia="it-IT"/>
        </w:rPr>
        <w:t>Cocron</w:t>
      </w:r>
      <w:proofErr w:type="spellEnd"/>
      <w:r w:rsidRPr="00C01AEC">
        <w:rPr>
          <w:rFonts w:ascii="Times New Roman" w:eastAsia="Times New Roman" w:hAnsi="Times New Roman" w:cs="Times New Roman"/>
          <w:color w:val="000000"/>
          <w:lang w:val="en-GB" w:eastAsia="it-IT"/>
        </w:rPr>
        <w:t>.</w:t>
      </w:r>
      <w:r>
        <w:rPr>
          <w:rFonts w:ascii="Times New Roman" w:eastAsia="Times New Roman" w:hAnsi="Times New Roman" w:cs="Times New Roman"/>
          <w:color w:val="000000"/>
          <w:lang w:val="en-GB" w:eastAsia="it-IT"/>
        </w:rPr>
        <w:t xml:space="preserve"> </w:t>
      </w:r>
      <w:r w:rsidR="00FE68F1" w:rsidRPr="00DE5567">
        <w:rPr>
          <w:rFonts w:ascii="Times New Roman" w:eastAsia="Times New Roman" w:hAnsi="Times New Roman" w:cs="Times New Roman"/>
          <w:color w:val="000000"/>
          <w:lang w:val="en-GB" w:eastAsia="it-IT"/>
        </w:rPr>
        <w:t>**</w:t>
      </w:r>
      <w:r w:rsidR="000429D8">
        <w:rPr>
          <w:rFonts w:ascii="Times New Roman" w:eastAsia="Times New Roman" w:hAnsi="Times New Roman" w:cs="Times New Roman"/>
          <w:color w:val="000000"/>
          <w:lang w:val="en-GB" w:eastAsia="it-IT"/>
        </w:rPr>
        <w:t>T</w:t>
      </w:r>
      <w:r w:rsidR="00FE68F1" w:rsidRPr="00DE5567">
        <w:rPr>
          <w:rFonts w:ascii="Times New Roman" w:eastAsia="Times New Roman" w:hAnsi="Times New Roman" w:cs="Times New Roman"/>
          <w:color w:val="000000"/>
          <w:lang w:val="en-GB" w:eastAsia="it-IT"/>
        </w:rPr>
        <w:t>he values are identical</w:t>
      </w:r>
      <w:r w:rsidR="00225C20">
        <w:rPr>
          <w:rFonts w:ascii="Times New Roman" w:eastAsia="Times New Roman" w:hAnsi="Times New Roman" w:cs="Times New Roman"/>
          <w:color w:val="000000"/>
          <w:lang w:val="en-GB" w:eastAsia="it-IT"/>
        </w:rPr>
        <w:t xml:space="preserve"> </w:t>
      </w:r>
      <w:r w:rsidR="00FE68F1" w:rsidRPr="00DE5567">
        <w:rPr>
          <w:rFonts w:ascii="Times New Roman" w:eastAsia="Times New Roman" w:hAnsi="Times New Roman" w:cs="Times New Roman"/>
          <w:color w:val="000000"/>
          <w:lang w:val="en-GB" w:eastAsia="it-IT"/>
        </w:rPr>
        <w:t xml:space="preserve">on </w:t>
      </w:r>
      <w:r w:rsidR="00225C20" w:rsidRPr="00537828">
        <w:rPr>
          <w:rFonts w:ascii="Times New Roman" w:eastAsia="Times New Roman" w:hAnsi="Times New Roman" w:cs="Times New Roman"/>
          <w:color w:val="000000"/>
          <w:lang w:val="en-GB" w:eastAsia="it-IT"/>
        </w:rPr>
        <w:t>paper-</w:t>
      </w:r>
      <w:r w:rsidR="00225C20">
        <w:rPr>
          <w:rFonts w:ascii="Times New Roman" w:eastAsia="Times New Roman" w:hAnsi="Times New Roman" w:cs="Times New Roman"/>
          <w:color w:val="000000"/>
          <w:lang w:val="en-GB" w:eastAsia="it-IT"/>
        </w:rPr>
        <w:t>and-</w:t>
      </w:r>
      <w:r w:rsidR="00225C20" w:rsidRPr="00537828">
        <w:rPr>
          <w:rFonts w:ascii="Times New Roman" w:eastAsia="Times New Roman" w:hAnsi="Times New Roman" w:cs="Times New Roman"/>
          <w:color w:val="000000"/>
          <w:lang w:val="en-GB" w:eastAsia="it-IT"/>
        </w:rPr>
        <w:t xml:space="preserve">pencil </w:t>
      </w:r>
      <w:r w:rsidR="00FE68F1" w:rsidRPr="00DE5567">
        <w:rPr>
          <w:rFonts w:ascii="Times New Roman" w:eastAsia="Times New Roman" w:hAnsi="Times New Roman" w:cs="Times New Roman"/>
          <w:color w:val="000000"/>
          <w:lang w:val="en-GB" w:eastAsia="it-IT"/>
        </w:rPr>
        <w:t>and online version</w:t>
      </w:r>
      <w:r w:rsidR="000B24AD">
        <w:rPr>
          <w:rFonts w:ascii="Times New Roman" w:eastAsia="Times New Roman" w:hAnsi="Times New Roman" w:cs="Times New Roman"/>
          <w:color w:val="000000"/>
          <w:lang w:val="en-GB" w:eastAsia="it-IT"/>
        </w:rPr>
        <w:t>s</w:t>
      </w:r>
      <w:r w:rsidR="00FE68F1" w:rsidRPr="00DE5567">
        <w:rPr>
          <w:rFonts w:ascii="Times New Roman" w:eastAsia="Times New Roman" w:hAnsi="Times New Roman" w:cs="Times New Roman"/>
          <w:color w:val="000000"/>
          <w:lang w:val="en-GB" w:eastAsia="it-IT"/>
        </w:rPr>
        <w:t>.</w:t>
      </w:r>
    </w:p>
    <w:p w14:paraId="4FF4787B" w14:textId="77777777" w:rsidR="00537828" w:rsidRDefault="00537828" w:rsidP="00FE68F1">
      <w:pPr>
        <w:rPr>
          <w:rFonts w:ascii="Times New Roman" w:eastAsia="Times New Roman" w:hAnsi="Times New Roman" w:cs="Times New Roman"/>
          <w:color w:val="000000"/>
          <w:lang w:val="en-GB" w:eastAsia="it-IT"/>
        </w:rPr>
      </w:pPr>
    </w:p>
    <w:p w14:paraId="2494279A" w14:textId="2798D5D0" w:rsidR="00832FF3" w:rsidRPr="00DE5567" w:rsidRDefault="00537828" w:rsidP="00FE68F1">
      <w:pPr>
        <w:rPr>
          <w:rFonts w:ascii="Times New Roman" w:eastAsia="Times New Roman" w:hAnsi="Times New Roman" w:cs="Times New Roman"/>
          <w:color w:val="000000"/>
          <w:lang w:val="en-GB" w:eastAsia="it-IT"/>
        </w:rPr>
      </w:pPr>
      <w:r>
        <w:rPr>
          <w:rFonts w:ascii="Times New Roman" w:eastAsia="Times New Roman" w:hAnsi="Times New Roman" w:cs="Times New Roman"/>
          <w:color w:val="000000"/>
          <w:lang w:val="en-GB" w:eastAsia="it-IT"/>
        </w:rPr>
        <w:t xml:space="preserve">O = </w:t>
      </w:r>
      <w:r w:rsidRPr="00537828">
        <w:rPr>
          <w:rFonts w:ascii="Times New Roman" w:eastAsia="Times New Roman" w:hAnsi="Times New Roman" w:cs="Times New Roman"/>
          <w:color w:val="000000"/>
          <w:lang w:val="en-GB" w:eastAsia="it-IT"/>
        </w:rPr>
        <w:t>online procedure</w:t>
      </w:r>
      <w:r>
        <w:rPr>
          <w:rFonts w:ascii="Times New Roman" w:eastAsia="Times New Roman" w:hAnsi="Times New Roman" w:cs="Times New Roman"/>
          <w:color w:val="000000"/>
          <w:lang w:val="en-GB" w:eastAsia="it-IT"/>
        </w:rPr>
        <w:t xml:space="preserve">; P = </w:t>
      </w:r>
      <w:r w:rsidRPr="00537828">
        <w:rPr>
          <w:rFonts w:ascii="Times New Roman" w:eastAsia="Times New Roman" w:hAnsi="Times New Roman" w:cs="Times New Roman"/>
          <w:color w:val="000000"/>
          <w:lang w:val="en-GB" w:eastAsia="it-IT"/>
        </w:rPr>
        <w:t>paper-</w:t>
      </w:r>
      <w:r w:rsidR="00225C20">
        <w:rPr>
          <w:rFonts w:ascii="Times New Roman" w:eastAsia="Times New Roman" w:hAnsi="Times New Roman" w:cs="Times New Roman"/>
          <w:color w:val="000000"/>
          <w:lang w:val="en-GB" w:eastAsia="it-IT"/>
        </w:rPr>
        <w:t>and-</w:t>
      </w:r>
      <w:r w:rsidRPr="00537828">
        <w:rPr>
          <w:rFonts w:ascii="Times New Roman" w:eastAsia="Times New Roman" w:hAnsi="Times New Roman" w:cs="Times New Roman"/>
          <w:color w:val="000000"/>
          <w:lang w:val="en-GB" w:eastAsia="it-IT"/>
        </w:rPr>
        <w:t xml:space="preserve">pencil </w:t>
      </w:r>
      <w:r>
        <w:rPr>
          <w:rFonts w:ascii="Times New Roman" w:eastAsia="Times New Roman" w:hAnsi="Times New Roman" w:cs="Times New Roman"/>
          <w:color w:val="000000"/>
          <w:lang w:val="en-GB" w:eastAsia="it-IT"/>
        </w:rPr>
        <w:t>procedure;</w:t>
      </w:r>
      <w:r w:rsidRPr="00537828">
        <w:rPr>
          <w:rFonts w:ascii="Times New Roman" w:eastAsia="Times New Roman" w:hAnsi="Times New Roman" w:cs="Times New Roman"/>
          <w:color w:val="000000"/>
          <w:lang w:val="en-GB" w:eastAsia="it-IT"/>
        </w:rPr>
        <w:t xml:space="preserve"> </w:t>
      </w:r>
      <w:r w:rsidR="00832FF3" w:rsidRPr="00832FF3">
        <w:rPr>
          <w:rFonts w:ascii="Times New Roman" w:eastAsia="Times New Roman" w:hAnsi="Times New Roman" w:cs="Times New Roman"/>
          <w:color w:val="000000"/>
          <w:lang w:val="en-GB" w:eastAsia="it-IT"/>
        </w:rPr>
        <w:t xml:space="preserve">DAS = Dyadic Adjustment Scale; IPPA = Inventory of Parent and Peer Attachment; HADS = Hospital </w:t>
      </w:r>
      <w:bookmarkStart w:id="0" w:name="_GoBack"/>
      <w:bookmarkEnd w:id="0"/>
      <w:r w:rsidR="00832FF3" w:rsidRPr="00832FF3">
        <w:rPr>
          <w:rFonts w:ascii="Times New Roman" w:eastAsia="Times New Roman" w:hAnsi="Times New Roman" w:cs="Times New Roman"/>
          <w:color w:val="000000"/>
          <w:lang w:val="en-GB" w:eastAsia="it-IT"/>
        </w:rPr>
        <w:t xml:space="preserve">Anxiety and Depression Scale; </w:t>
      </w:r>
      <w:r w:rsidR="00832FF3">
        <w:rPr>
          <w:rFonts w:ascii="Times New Roman" w:eastAsia="Times New Roman" w:hAnsi="Times New Roman" w:cs="Times New Roman"/>
          <w:color w:val="000000"/>
          <w:lang w:val="en-GB" w:eastAsia="it-IT"/>
        </w:rPr>
        <w:t xml:space="preserve">Brief </w:t>
      </w:r>
      <w:r w:rsidR="00832FF3" w:rsidRPr="00832FF3">
        <w:rPr>
          <w:rFonts w:ascii="Times New Roman" w:eastAsia="Times New Roman" w:hAnsi="Times New Roman" w:cs="Times New Roman"/>
          <w:color w:val="000000"/>
          <w:lang w:val="en-GB" w:eastAsia="it-IT"/>
        </w:rPr>
        <w:t>FAM-III = Short version of the Family Assessment Measure - Third Edition; TAS-20 = 20-item Toronto Alexithymia Scale; MSPSS = Multidimensional Scale of Perceived Social Support.</w:t>
      </w:r>
    </w:p>
    <w:p w14:paraId="377C3E5C" w14:textId="77777777" w:rsidR="003C319E" w:rsidRPr="00FE68F1" w:rsidRDefault="003C319E">
      <w:pPr>
        <w:rPr>
          <w:lang w:val="en-GB"/>
        </w:rPr>
      </w:pPr>
    </w:p>
    <w:sectPr w:rsidR="003C319E" w:rsidRPr="00FE68F1" w:rsidSect="003E70F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19E"/>
    <w:rsid w:val="00041E29"/>
    <w:rsid w:val="000429D8"/>
    <w:rsid w:val="000B24AD"/>
    <w:rsid w:val="000E1EDE"/>
    <w:rsid w:val="00135886"/>
    <w:rsid w:val="00225C20"/>
    <w:rsid w:val="002911F0"/>
    <w:rsid w:val="003B234B"/>
    <w:rsid w:val="003C319E"/>
    <w:rsid w:val="003E70F5"/>
    <w:rsid w:val="00483E85"/>
    <w:rsid w:val="00537828"/>
    <w:rsid w:val="005F14F6"/>
    <w:rsid w:val="00790103"/>
    <w:rsid w:val="007B0DA9"/>
    <w:rsid w:val="007E5E46"/>
    <w:rsid w:val="00832FF3"/>
    <w:rsid w:val="00966CA9"/>
    <w:rsid w:val="009C4D22"/>
    <w:rsid w:val="00A96823"/>
    <w:rsid w:val="00BB6132"/>
    <w:rsid w:val="00C01AEC"/>
    <w:rsid w:val="00C47247"/>
    <w:rsid w:val="00C81C76"/>
    <w:rsid w:val="00C83D8D"/>
    <w:rsid w:val="00D070B8"/>
    <w:rsid w:val="00D53109"/>
    <w:rsid w:val="00DD331C"/>
    <w:rsid w:val="00DE5567"/>
    <w:rsid w:val="00FB39C8"/>
    <w:rsid w:val="00FE6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661C695"/>
  <w15:chartTrackingRefBased/>
  <w15:docId w15:val="{ECF964E9-6890-2A42-A783-03B1D93DB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319E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C31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319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319E"/>
    <w:rPr>
      <w:sz w:val="20"/>
      <w:szCs w:val="20"/>
      <w:lang w:val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319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319E"/>
    <w:rPr>
      <w:rFonts w:ascii="Times New Roman" w:hAnsi="Times New Roman" w:cs="Times New Roman"/>
      <w:sz w:val="18"/>
      <w:szCs w:val="18"/>
      <w:lang w:val="it-IT"/>
    </w:rPr>
  </w:style>
  <w:style w:type="character" w:styleId="PlaceholderText">
    <w:name w:val="Placeholder Text"/>
    <w:basedOn w:val="DefaultParagraphFont"/>
    <w:uiPriority w:val="99"/>
    <w:semiHidden/>
    <w:rsid w:val="00C01AE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387</Words>
  <Characters>2209</Characters>
  <Application>Microsoft Office Word</Application>
  <DocSecurity>0</DocSecurity>
  <Lines>18</Lines>
  <Paragraphs>5</Paragraphs>
  <ScaleCrop>false</ScaleCrop>
  <Company/>
  <LinksUpToDate>false</LinksUpToDate>
  <CharactersWithSpaces>2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laura</dc:creator>
  <cp:keywords/>
  <dc:description/>
  <cp:lastModifiedBy>Marialaura</cp:lastModifiedBy>
  <cp:revision>31</cp:revision>
  <dcterms:created xsi:type="dcterms:W3CDTF">2020-03-18T09:25:00Z</dcterms:created>
  <dcterms:modified xsi:type="dcterms:W3CDTF">2020-03-19T08:45:00Z</dcterms:modified>
</cp:coreProperties>
</file>